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420" w:rsidRPr="007C5DE1" w:rsidRDefault="002E5420" w:rsidP="002E542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C5DE1">
        <w:rPr>
          <w:rFonts w:ascii="Times New Roman" w:hAnsi="Times New Roman" w:cs="Times New Roman"/>
          <w:b/>
          <w:sz w:val="24"/>
          <w:szCs w:val="24"/>
        </w:rPr>
        <w:t>Table</w:t>
      </w:r>
      <w:r w:rsidR="00B213C4" w:rsidRPr="007C5D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68C0" w:rsidRPr="007C5DE1">
        <w:rPr>
          <w:rFonts w:ascii="Times New Roman" w:hAnsi="Times New Roman" w:cs="Times New Roman"/>
          <w:b/>
          <w:sz w:val="24"/>
          <w:szCs w:val="24"/>
        </w:rPr>
        <w:t>S</w:t>
      </w:r>
      <w:r w:rsidR="00B213C4" w:rsidRPr="007C5DE1">
        <w:rPr>
          <w:rFonts w:ascii="Times New Roman" w:hAnsi="Times New Roman" w:cs="Times New Roman"/>
          <w:b/>
          <w:sz w:val="24"/>
          <w:szCs w:val="24"/>
        </w:rPr>
        <w:t>1</w:t>
      </w:r>
      <w:r w:rsidRPr="007C5DE1">
        <w:rPr>
          <w:rFonts w:ascii="Times New Roman" w:hAnsi="Times New Roman" w:cs="Times New Roman"/>
          <w:sz w:val="24"/>
          <w:szCs w:val="24"/>
        </w:rPr>
        <w:t xml:space="preserve"> Prime</w:t>
      </w:r>
      <w:r w:rsidR="00AA10D8" w:rsidRPr="007C5DE1">
        <w:rPr>
          <w:rFonts w:ascii="Times New Roman" w:hAnsi="Times New Roman" w:cs="Times New Roman"/>
          <w:sz w:val="24"/>
          <w:szCs w:val="24"/>
        </w:rPr>
        <w:t>r</w:t>
      </w:r>
      <w:r w:rsidRPr="007C5DE1">
        <w:rPr>
          <w:rFonts w:ascii="Times New Roman" w:hAnsi="Times New Roman" w:cs="Times New Roman"/>
          <w:sz w:val="24"/>
          <w:szCs w:val="24"/>
        </w:rPr>
        <w:t>s for RT-PCR detection.</w:t>
      </w:r>
    </w:p>
    <w:tbl>
      <w:tblPr>
        <w:tblStyle w:val="a6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252"/>
      </w:tblGrid>
      <w:tr w:rsidR="002E5420" w:rsidRPr="007C5DE1" w:rsidTr="007C26CC">
        <w:trPr>
          <w:trHeight w:val="28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E5420" w:rsidRPr="00DD5134" w:rsidRDefault="006113D8" w:rsidP="00FF7B2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r w:rsidR="007A5434" w:rsidRPr="00DD513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</w:tr>
      <w:tr w:rsidR="002E5420" w:rsidRPr="007C5DE1" w:rsidTr="007C26CC">
        <w:trPr>
          <w:trHeight w:val="588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E5420" w:rsidRPr="00DD5134" w:rsidRDefault="002E5420" w:rsidP="003A0BA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bca1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TCGGCAGATACATTGAAAACCC</w:t>
            </w:r>
          </w:p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TCCTCCTGAATCTCAGACTTCCT</w:t>
            </w:r>
          </w:p>
        </w:tc>
      </w:tr>
      <w:tr w:rsidR="002E5420" w:rsidRPr="007C5DE1" w:rsidTr="007C26CC">
        <w:trPr>
          <w:trHeight w:val="280"/>
        </w:trPr>
        <w:tc>
          <w:tcPr>
            <w:tcW w:w="1418" w:type="dxa"/>
            <w:vAlign w:val="center"/>
          </w:tcPr>
          <w:p w:rsidR="002E5420" w:rsidRPr="00DD5134" w:rsidRDefault="002E5420" w:rsidP="003A0BA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bcg1</w:t>
            </w:r>
          </w:p>
        </w:tc>
        <w:tc>
          <w:tcPr>
            <w:tcW w:w="4252" w:type="dxa"/>
          </w:tcPr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CCTTCCTCAGCAT</w:t>
            </w:r>
            <w:bookmarkStart w:id="0" w:name="_GoBack"/>
            <w:bookmarkEnd w:id="0"/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CATGCG</w:t>
            </w:r>
          </w:p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CCGATCCCAATGTGCGA</w:t>
            </w:r>
          </w:p>
        </w:tc>
      </w:tr>
      <w:tr w:rsidR="007C26CC" w:rsidRPr="007C5DE1" w:rsidTr="007C26CC">
        <w:trPr>
          <w:trHeight w:val="294"/>
        </w:trPr>
        <w:tc>
          <w:tcPr>
            <w:tcW w:w="1418" w:type="dxa"/>
            <w:vAlign w:val="center"/>
          </w:tcPr>
          <w:p w:rsidR="007C26CC" w:rsidRPr="00DD5134" w:rsidRDefault="007C26CC" w:rsidP="003A0B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amp1</w:t>
            </w:r>
          </w:p>
        </w:tc>
        <w:tc>
          <w:tcPr>
            <w:tcW w:w="4252" w:type="dxa"/>
          </w:tcPr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GCCTCAGCACTCTTTGAGGT</w:t>
            </w:r>
          </w:p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GCAGTCTCGTAGGTGGTCAG</w:t>
            </w:r>
          </w:p>
        </w:tc>
      </w:tr>
      <w:tr w:rsidR="007C26CC" w:rsidRPr="007C5DE1" w:rsidTr="007C26CC">
        <w:trPr>
          <w:trHeight w:val="280"/>
        </w:trPr>
        <w:tc>
          <w:tcPr>
            <w:tcW w:w="1418" w:type="dxa"/>
            <w:vAlign w:val="center"/>
          </w:tcPr>
          <w:p w:rsidR="007C26CC" w:rsidRPr="00DD5134" w:rsidRDefault="007C26CC" w:rsidP="003A0B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pc2</w:t>
            </w:r>
          </w:p>
        </w:tc>
        <w:tc>
          <w:tcPr>
            <w:tcW w:w="4252" w:type="dxa"/>
          </w:tcPr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GAATGTGAGCCCATGTCCCA</w:t>
            </w:r>
          </w:p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GACTGAGTGCCGCTGGTAAA</w:t>
            </w:r>
          </w:p>
        </w:tc>
      </w:tr>
      <w:tr w:rsidR="007C26CC" w:rsidRPr="007C5DE1" w:rsidTr="007C26CC">
        <w:trPr>
          <w:trHeight w:val="280"/>
        </w:trPr>
        <w:tc>
          <w:tcPr>
            <w:tcW w:w="1418" w:type="dxa"/>
            <w:vAlign w:val="center"/>
          </w:tcPr>
          <w:p w:rsidR="007C26CC" w:rsidRPr="00DD5134" w:rsidRDefault="007C26CC" w:rsidP="003A0B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carb2</w:t>
            </w:r>
          </w:p>
        </w:tc>
        <w:tc>
          <w:tcPr>
            <w:tcW w:w="4252" w:type="dxa"/>
          </w:tcPr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CCTGCTCAGGGAGCTTATCG</w:t>
            </w:r>
          </w:p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GTTCGTGCACGGTGTGAATC</w:t>
            </w:r>
          </w:p>
        </w:tc>
      </w:tr>
      <w:tr w:rsidR="007C26CC" w:rsidRPr="007C5DE1" w:rsidTr="007C26CC">
        <w:trPr>
          <w:trHeight w:val="280"/>
        </w:trPr>
        <w:tc>
          <w:tcPr>
            <w:tcW w:w="1418" w:type="dxa"/>
            <w:vAlign w:val="center"/>
          </w:tcPr>
          <w:p w:rsidR="007C26CC" w:rsidRPr="00DD5134" w:rsidRDefault="007C26CC" w:rsidP="003A0BA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oat1</w:t>
            </w:r>
          </w:p>
        </w:tc>
        <w:tc>
          <w:tcPr>
            <w:tcW w:w="4252" w:type="dxa"/>
          </w:tcPr>
          <w:p w:rsidR="007C26CC" w:rsidRPr="00DD5134" w:rsidRDefault="007C26CC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CCGAGACAACTACCCAAGGA</w:t>
            </w:r>
          </w:p>
          <w:p w:rsidR="007C26CC" w:rsidRPr="00DD5134" w:rsidRDefault="007C26CC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CACACACAGGACCAGGACAC</w:t>
            </w:r>
          </w:p>
        </w:tc>
      </w:tr>
      <w:tr w:rsidR="007C26CC" w:rsidRPr="007C5DE1" w:rsidTr="007C26CC">
        <w:trPr>
          <w:trHeight w:val="280"/>
        </w:trPr>
        <w:tc>
          <w:tcPr>
            <w:tcW w:w="1418" w:type="dxa"/>
            <w:vAlign w:val="center"/>
          </w:tcPr>
          <w:p w:rsidR="007C26CC" w:rsidRPr="00DD5134" w:rsidRDefault="007C26CC" w:rsidP="003A0B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cat2</w:t>
            </w:r>
          </w:p>
        </w:tc>
        <w:tc>
          <w:tcPr>
            <w:tcW w:w="4252" w:type="dxa"/>
          </w:tcPr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ATTGTTGAAAGGTGGGCAGC</w:t>
            </w:r>
          </w:p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GGTAACATCCCATCCCGTCA</w:t>
            </w:r>
          </w:p>
        </w:tc>
      </w:tr>
      <w:tr w:rsidR="007C26CC" w:rsidRPr="007C5DE1" w:rsidTr="007C26CC">
        <w:trPr>
          <w:trHeight w:val="280"/>
        </w:trPr>
        <w:tc>
          <w:tcPr>
            <w:tcW w:w="1418" w:type="dxa"/>
            <w:vAlign w:val="center"/>
          </w:tcPr>
          <w:p w:rsidR="007C26CC" w:rsidRPr="00DD5134" w:rsidRDefault="007C26CC" w:rsidP="003A0B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ceh1</w:t>
            </w:r>
          </w:p>
        </w:tc>
        <w:tc>
          <w:tcPr>
            <w:tcW w:w="4252" w:type="dxa"/>
          </w:tcPr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GCCTACTACGTGTACATCCCA</w:t>
            </w:r>
          </w:p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TTCAGCGCGATCAGATGGT</w:t>
            </w:r>
          </w:p>
        </w:tc>
      </w:tr>
      <w:tr w:rsidR="007C26CC" w:rsidRPr="007C5DE1" w:rsidTr="007C26CC">
        <w:trPr>
          <w:trHeight w:val="280"/>
        </w:trPr>
        <w:tc>
          <w:tcPr>
            <w:tcW w:w="1418" w:type="dxa"/>
            <w:vAlign w:val="center"/>
          </w:tcPr>
          <w:p w:rsidR="007C26CC" w:rsidRPr="00DD5134" w:rsidRDefault="007C26CC" w:rsidP="003A0B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mgcr</w:t>
            </w:r>
          </w:p>
        </w:tc>
        <w:tc>
          <w:tcPr>
            <w:tcW w:w="4252" w:type="dxa"/>
          </w:tcPr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CAGGATGCAGCACAGAATGT</w:t>
            </w:r>
          </w:p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CTTTGCATGCTCCTTGAACA</w:t>
            </w:r>
          </w:p>
        </w:tc>
      </w:tr>
      <w:tr w:rsidR="007C26CC" w:rsidRPr="007C5DE1" w:rsidTr="007C26CC">
        <w:trPr>
          <w:trHeight w:val="280"/>
        </w:trPr>
        <w:tc>
          <w:tcPr>
            <w:tcW w:w="1418" w:type="dxa"/>
            <w:vAlign w:val="center"/>
          </w:tcPr>
          <w:p w:rsidR="007C26CC" w:rsidRPr="00DD5134" w:rsidRDefault="007C26CC" w:rsidP="003A0B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yp27a</w:t>
            </w: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252" w:type="dxa"/>
          </w:tcPr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TGGACAACCTCCTTTGGGAC</w:t>
            </w:r>
          </w:p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TTGCCCTCCTGTCTCATCAC</w:t>
            </w:r>
          </w:p>
        </w:tc>
      </w:tr>
      <w:tr w:rsidR="007C26CC" w:rsidRPr="007C5DE1" w:rsidTr="007C26CC">
        <w:trPr>
          <w:trHeight w:val="280"/>
        </w:trPr>
        <w:tc>
          <w:tcPr>
            <w:tcW w:w="1418" w:type="dxa"/>
            <w:vAlign w:val="center"/>
          </w:tcPr>
          <w:p w:rsidR="007C26CC" w:rsidRPr="00DD5134" w:rsidRDefault="007C26CC" w:rsidP="003A0BA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yp7a</w:t>
            </w: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252" w:type="dxa"/>
          </w:tcPr>
          <w:p w:rsidR="007C26CC" w:rsidRPr="00DD5134" w:rsidRDefault="007C26CC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CACATACCTTCCCATGGCTT</w:t>
            </w:r>
          </w:p>
          <w:p w:rsidR="007C26CC" w:rsidRPr="00DD5134" w:rsidRDefault="007C26CC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CTTAGGCTGCACAGAAACGG</w:t>
            </w:r>
          </w:p>
        </w:tc>
      </w:tr>
      <w:tr w:rsidR="007C26CC" w:rsidRPr="007C5DE1" w:rsidTr="007C26CC">
        <w:trPr>
          <w:trHeight w:val="280"/>
        </w:trPr>
        <w:tc>
          <w:tcPr>
            <w:tcW w:w="1418" w:type="dxa"/>
            <w:vAlign w:val="center"/>
          </w:tcPr>
          <w:p w:rsidR="007C26CC" w:rsidRPr="00DD5134" w:rsidRDefault="007C26CC" w:rsidP="003A0BA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irt</w:t>
            </w: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4252" w:type="dxa"/>
          </w:tcPr>
          <w:p w:rsidR="007C26CC" w:rsidRPr="00DD5134" w:rsidRDefault="007C26CC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GAGCTGGGGTTTCTGTCTCC</w:t>
            </w:r>
          </w:p>
          <w:p w:rsidR="007C26CC" w:rsidRPr="00DD5134" w:rsidRDefault="007C26CC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CCGCAAGGCGAGCATAGATA</w:t>
            </w:r>
          </w:p>
        </w:tc>
      </w:tr>
      <w:tr w:rsidR="002E5420" w:rsidRPr="007C5DE1" w:rsidTr="007C26CC">
        <w:trPr>
          <w:trHeight w:val="280"/>
        </w:trPr>
        <w:tc>
          <w:tcPr>
            <w:tcW w:w="1418" w:type="dxa"/>
            <w:vAlign w:val="center"/>
          </w:tcPr>
          <w:p w:rsidR="002E5420" w:rsidRPr="00DD5134" w:rsidRDefault="002E5420" w:rsidP="003A0BA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gc1</w:t>
            </w: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</w:p>
        </w:tc>
        <w:tc>
          <w:tcPr>
            <w:tcW w:w="4252" w:type="dxa"/>
          </w:tcPr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GTGTTCTGGTACCCAAGGCA</w:t>
            </w:r>
          </w:p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ATGGTCACCAAACAGCCGAA</w:t>
            </w:r>
          </w:p>
        </w:tc>
      </w:tr>
      <w:tr w:rsidR="002E5420" w:rsidRPr="007C5DE1" w:rsidTr="007C26CC">
        <w:trPr>
          <w:trHeight w:val="294"/>
        </w:trPr>
        <w:tc>
          <w:tcPr>
            <w:tcW w:w="1418" w:type="dxa"/>
            <w:vAlign w:val="center"/>
          </w:tcPr>
          <w:p w:rsidR="002E5420" w:rsidRPr="00DD5134" w:rsidRDefault="002E5420" w:rsidP="003A0BA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xra</w:t>
            </w:r>
          </w:p>
        </w:tc>
        <w:tc>
          <w:tcPr>
            <w:tcW w:w="4252" w:type="dxa"/>
          </w:tcPr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CTGAAGCGGCAAGAAGAGGA</w:t>
            </w:r>
          </w:p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CTGTGGCAGGACTTGAGGAG</w:t>
            </w:r>
          </w:p>
        </w:tc>
      </w:tr>
      <w:tr w:rsidR="002E5420" w:rsidRPr="007C5DE1" w:rsidTr="007C26CC">
        <w:trPr>
          <w:trHeight w:val="280"/>
        </w:trPr>
        <w:tc>
          <w:tcPr>
            <w:tcW w:w="1418" w:type="dxa"/>
            <w:vAlign w:val="center"/>
          </w:tcPr>
          <w:p w:rsidR="002E5420" w:rsidRPr="00DD5134" w:rsidRDefault="002E5420" w:rsidP="003A0BA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xrb</w:t>
            </w:r>
          </w:p>
        </w:tc>
        <w:tc>
          <w:tcPr>
            <w:tcW w:w="4252" w:type="dxa"/>
          </w:tcPr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GCGGACACAGAGGCAACTC</w:t>
            </w:r>
          </w:p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CTCATGACTGCACCGGCGAT</w:t>
            </w:r>
          </w:p>
        </w:tc>
      </w:tr>
      <w:tr w:rsidR="002E5420" w:rsidRPr="007C5DE1" w:rsidTr="007C26CC">
        <w:trPr>
          <w:trHeight w:val="294"/>
        </w:trPr>
        <w:tc>
          <w:tcPr>
            <w:tcW w:w="1418" w:type="dxa"/>
            <w:vAlign w:val="center"/>
          </w:tcPr>
          <w:p w:rsidR="002E5420" w:rsidRPr="00DD5134" w:rsidRDefault="002E5420" w:rsidP="003A0BA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para</w:t>
            </w:r>
          </w:p>
        </w:tc>
        <w:tc>
          <w:tcPr>
            <w:tcW w:w="4252" w:type="dxa"/>
          </w:tcPr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CTTCCCAAAGCTCCTTCAAAAA</w:t>
            </w:r>
          </w:p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CTGCGCATGCTCCGTG</w:t>
            </w:r>
          </w:p>
        </w:tc>
      </w:tr>
      <w:tr w:rsidR="007C26CC" w:rsidRPr="007C5DE1" w:rsidTr="007C26CC">
        <w:trPr>
          <w:trHeight w:val="280"/>
        </w:trPr>
        <w:tc>
          <w:tcPr>
            <w:tcW w:w="1418" w:type="dxa"/>
            <w:vAlign w:val="center"/>
          </w:tcPr>
          <w:p w:rsidR="007C26CC" w:rsidRPr="00DD5134" w:rsidRDefault="007C26CC" w:rsidP="003A0BA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parb</w:t>
            </w:r>
          </w:p>
        </w:tc>
        <w:tc>
          <w:tcPr>
            <w:tcW w:w="4252" w:type="dxa"/>
          </w:tcPr>
          <w:p w:rsidR="007C26CC" w:rsidRPr="00DD5134" w:rsidRDefault="007C26CC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GATGACAGTGACCTGGCGCT</w:t>
            </w:r>
          </w:p>
          <w:p w:rsidR="007C26CC" w:rsidRPr="00DD5134" w:rsidRDefault="007C26CC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AGGCCTGGCCGGTCTC</w:t>
            </w:r>
          </w:p>
        </w:tc>
      </w:tr>
      <w:tr w:rsidR="002E5420" w:rsidRPr="007C5DE1" w:rsidTr="007C26CC">
        <w:trPr>
          <w:trHeight w:val="280"/>
        </w:trPr>
        <w:tc>
          <w:tcPr>
            <w:tcW w:w="1418" w:type="dxa"/>
            <w:vAlign w:val="center"/>
          </w:tcPr>
          <w:p w:rsidR="002E5420" w:rsidRPr="00DD5134" w:rsidRDefault="002E5420" w:rsidP="003A0BA8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parg</w:t>
            </w:r>
          </w:p>
        </w:tc>
        <w:tc>
          <w:tcPr>
            <w:tcW w:w="4252" w:type="dxa"/>
          </w:tcPr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GACAGGAAAGACAACGGACAAA</w:t>
            </w:r>
          </w:p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GCTTCTACGGATCGAAACTGG</w:t>
            </w:r>
          </w:p>
        </w:tc>
      </w:tr>
      <w:tr w:rsidR="007C26CC" w:rsidRPr="007C5DE1" w:rsidTr="007C26CC">
        <w:trPr>
          <w:trHeight w:val="280"/>
        </w:trPr>
        <w:tc>
          <w:tcPr>
            <w:tcW w:w="1418" w:type="dxa"/>
            <w:vAlign w:val="center"/>
          </w:tcPr>
          <w:p w:rsidR="007C26CC" w:rsidRPr="00DD5134" w:rsidRDefault="007C26CC" w:rsidP="003A0B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xra</w:t>
            </w:r>
          </w:p>
        </w:tc>
        <w:tc>
          <w:tcPr>
            <w:tcW w:w="4252" w:type="dxa"/>
          </w:tcPr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TGTGGATCTTTGGGGTGCAG</w:t>
            </w:r>
          </w:p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TGAGTAAAGATGGCGAGAGTGG</w:t>
            </w:r>
          </w:p>
        </w:tc>
      </w:tr>
      <w:tr w:rsidR="007C26CC" w:rsidRPr="007C5DE1" w:rsidTr="007C26CC">
        <w:trPr>
          <w:trHeight w:val="280"/>
        </w:trPr>
        <w:tc>
          <w:tcPr>
            <w:tcW w:w="1418" w:type="dxa"/>
            <w:vAlign w:val="center"/>
          </w:tcPr>
          <w:p w:rsidR="007C26CC" w:rsidRPr="00DD5134" w:rsidRDefault="007C26CC" w:rsidP="003A0B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xrb</w:t>
            </w:r>
          </w:p>
        </w:tc>
        <w:tc>
          <w:tcPr>
            <w:tcW w:w="4252" w:type="dxa"/>
          </w:tcPr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CCTGACCTACTCGTGTCGTG</w:t>
            </w:r>
          </w:p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GCGACAGTACTGACAGCGAT</w:t>
            </w:r>
          </w:p>
        </w:tc>
      </w:tr>
      <w:tr w:rsidR="007C26CC" w:rsidRPr="007C5DE1" w:rsidTr="007C26CC">
        <w:trPr>
          <w:trHeight w:val="280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C26CC" w:rsidRPr="00DD5134" w:rsidRDefault="007C26CC" w:rsidP="003A0BA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3A0BA8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xrg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GAATGAACTGAGCAGCCCAAC</w:t>
            </w:r>
          </w:p>
          <w:p w:rsidR="007C26CC" w:rsidRPr="00DD5134" w:rsidRDefault="007C26CC" w:rsidP="00FF7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CAAGGCTACTGAAGGGCTCA</w:t>
            </w:r>
          </w:p>
        </w:tc>
      </w:tr>
      <w:tr w:rsidR="007C26CC" w:rsidRPr="007C5DE1" w:rsidTr="007C26CC">
        <w:trPr>
          <w:trHeight w:val="28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C26CC" w:rsidRPr="00DD5134" w:rsidRDefault="00E60E8D" w:rsidP="00FF7B2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en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7C26CC" w:rsidRPr="00DD5134" w:rsidRDefault="007C26CC" w:rsidP="00FF7B2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</w:tr>
      <w:tr w:rsidR="002E5420" w:rsidRPr="007C5DE1" w:rsidTr="007C26CC">
        <w:trPr>
          <w:trHeight w:val="280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E5420" w:rsidRPr="00DD5134" w:rsidRDefault="002573D1" w:rsidP="00FF7B2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β-A</w:t>
            </w:r>
            <w:r w:rsidR="002E5420" w:rsidRPr="00DD5134">
              <w:rPr>
                <w:rFonts w:ascii="Times New Roman" w:hAnsi="Times New Roman" w:cs="Times New Roman"/>
                <w:i/>
                <w:sz w:val="20"/>
                <w:szCs w:val="20"/>
              </w:rPr>
              <w:t>ctin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F: CTGGGACGACATGGAGAAGA</w:t>
            </w:r>
          </w:p>
          <w:p w:rsidR="002E5420" w:rsidRPr="00DD5134" w:rsidRDefault="002E5420" w:rsidP="00FF7B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5134">
              <w:rPr>
                <w:rFonts w:ascii="Times New Roman" w:hAnsi="Times New Roman" w:cs="Times New Roman"/>
                <w:sz w:val="20"/>
                <w:szCs w:val="20"/>
              </w:rPr>
              <w:t>R: ACCAGAGGCATACAGGGACA</w:t>
            </w:r>
          </w:p>
        </w:tc>
      </w:tr>
    </w:tbl>
    <w:p w:rsidR="00B213C4" w:rsidRPr="007C5DE1" w:rsidRDefault="00FE0821">
      <w:pPr>
        <w:widowControl/>
        <w:jc w:val="left"/>
        <w:rPr>
          <w:rFonts w:ascii="Times New Roman" w:hAnsi="Times New Roman" w:cs="Times New Roman"/>
          <w:b/>
          <w:sz w:val="22"/>
        </w:rPr>
        <w:sectPr w:rsidR="00B213C4" w:rsidRPr="007C5DE1" w:rsidSect="0084760A">
          <w:footerReference w:type="default" r:id="rId7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  <w:r w:rsidRPr="007C5DE1">
        <w:rPr>
          <w:rFonts w:ascii="Times New Roman" w:hAnsi="Times New Roman" w:cs="Times New Roman"/>
          <w:b/>
          <w:sz w:val="22"/>
        </w:rPr>
        <w:br w:type="page"/>
      </w:r>
    </w:p>
    <w:p w:rsidR="002B724F" w:rsidRPr="007C5DE1" w:rsidRDefault="00FE0821" w:rsidP="00191A4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C5DE1">
        <w:rPr>
          <w:rFonts w:ascii="Times New Roman" w:hAnsi="Times New Roman" w:cs="Times New Roman"/>
          <w:b/>
          <w:sz w:val="24"/>
          <w:szCs w:val="24"/>
        </w:rPr>
        <w:t>Table</w:t>
      </w:r>
      <w:r w:rsidR="00EB2303" w:rsidRPr="007C5D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68C0" w:rsidRPr="007C5DE1">
        <w:rPr>
          <w:rFonts w:ascii="Times New Roman" w:hAnsi="Times New Roman" w:cs="Times New Roman"/>
          <w:b/>
          <w:sz w:val="24"/>
          <w:szCs w:val="24"/>
        </w:rPr>
        <w:t>S</w:t>
      </w:r>
      <w:r w:rsidR="00CE05CA" w:rsidRPr="007C5DE1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EB2303" w:rsidRPr="007C5DE1">
        <w:rPr>
          <w:rFonts w:ascii="Times New Roman" w:hAnsi="Times New Roman" w:cs="Times New Roman"/>
          <w:b/>
          <w:sz w:val="24"/>
          <w:szCs w:val="24"/>
        </w:rPr>
        <w:instrText xml:space="preserve"> = 2 \* ROMAN </w:instrText>
      </w:r>
      <w:r w:rsidR="00CE05CA" w:rsidRPr="007C5DE1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B213C4" w:rsidRPr="007C5DE1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CE05CA" w:rsidRPr="007C5DE1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7C5DE1">
        <w:rPr>
          <w:rFonts w:ascii="Times New Roman" w:hAnsi="Times New Roman" w:cs="Times New Roman"/>
          <w:sz w:val="24"/>
          <w:szCs w:val="24"/>
        </w:rPr>
        <w:t xml:space="preserve"> </w:t>
      </w:r>
      <w:r w:rsidR="008C04A6" w:rsidRPr="007C5DE1">
        <w:rPr>
          <w:rFonts w:ascii="Times New Roman" w:hAnsi="Times New Roman" w:cs="Times New Roman"/>
          <w:sz w:val="24"/>
          <w:szCs w:val="24"/>
        </w:rPr>
        <w:t xml:space="preserve">Differential </w:t>
      </w:r>
      <w:r w:rsidR="00FA2316" w:rsidRPr="007C5DE1">
        <w:rPr>
          <w:rFonts w:ascii="Times New Roman" w:hAnsi="Times New Roman" w:cs="Times New Roman"/>
          <w:sz w:val="24"/>
          <w:szCs w:val="24"/>
        </w:rPr>
        <w:t>metabolites discovered from the comparisons among the animal groups.</w:t>
      </w:r>
    </w:p>
    <w:tbl>
      <w:tblPr>
        <w:tblW w:w="4935" w:type="pct"/>
        <w:tblInd w:w="10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2"/>
        <w:gridCol w:w="5540"/>
        <w:gridCol w:w="707"/>
        <w:gridCol w:w="996"/>
        <w:gridCol w:w="991"/>
        <w:gridCol w:w="822"/>
        <w:gridCol w:w="881"/>
        <w:gridCol w:w="834"/>
      </w:tblGrid>
      <w:tr w:rsidR="00AB0AFE" w:rsidRPr="007C5DE1" w:rsidTr="007C5DE1">
        <w:trPr>
          <w:trHeight w:val="300"/>
        </w:trPr>
        <w:tc>
          <w:tcPr>
            <w:tcW w:w="11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FE" w:rsidRPr="007C5DE1" w:rsidRDefault="00AB0AFE" w:rsidP="00FE082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197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FE" w:rsidRPr="007C5DE1" w:rsidRDefault="00AB0AFE" w:rsidP="00FE082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elated pathways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FE" w:rsidRPr="007C5DE1" w:rsidRDefault="00AB0AFE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S vs. C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FE" w:rsidRPr="007C5DE1" w:rsidRDefault="00AB0AFE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S vs. RSV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FE" w:rsidRPr="007C5DE1" w:rsidRDefault="00AB0AFE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V vs. C</w:t>
            </w:r>
          </w:p>
        </w:tc>
      </w:tr>
      <w:tr w:rsidR="00AB0AFE" w:rsidRPr="007C5DE1" w:rsidTr="007C5DE1">
        <w:trPr>
          <w:trHeight w:val="300"/>
        </w:trPr>
        <w:tc>
          <w:tcPr>
            <w:tcW w:w="116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FE" w:rsidRPr="007C5DE1" w:rsidRDefault="00AB0AFE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0AFE" w:rsidRPr="007C5DE1" w:rsidRDefault="00AB0AFE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FE" w:rsidRPr="007C5DE1" w:rsidRDefault="00AB0AFE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S/C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FE" w:rsidRPr="007C5DE1" w:rsidRDefault="00AB0AFE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FE" w:rsidRPr="007C5DE1" w:rsidRDefault="00AB0AFE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V/AS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FE" w:rsidRPr="007C5DE1" w:rsidRDefault="00AB0AFE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FE" w:rsidRPr="007C5DE1" w:rsidRDefault="00AB0AFE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V/C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0AFE" w:rsidRPr="007C5DE1" w:rsidRDefault="00AB0AFE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B0AFE" w:rsidRPr="007C5DE1" w:rsidTr="007C5DE1">
        <w:trPr>
          <w:trHeight w:val="300"/>
        </w:trPr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lysis, gluconeogenesis, pentose phosphate pathway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95 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-D-Glucos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lysis, gluconeogenesis, pentose phosphate pathway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ctos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Glucose 6-phosphat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lysis, gluconeogenesis, pentose phosphate pathway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-Galactofuranose 1-phosphate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tic acid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lysis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</w:tr>
      <w:tr w:rsidR="00AB0AFE" w:rsidRPr="007C5DE1" w:rsidTr="007C5DE1">
        <w:trPr>
          <w:trHeight w:val="31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os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3.04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s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tulose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os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actos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6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63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totrios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digestion and absorption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13.05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3.24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bitol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5.57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8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actinol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actos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6.72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ylitol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tose and glucuronate interconversions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-Pinitol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7.51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titol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hydroascorb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corbate and aldarate metabolism, glutathion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acton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actose metabolism, pentose and glucuronate interconversions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4.24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tobion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2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35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42 </w:t>
            </w: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2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O-Glycerol-α-d-galactopyranoside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6.17 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AB0AFE" w:rsidRPr="007C5DE1" w:rsidTr="007C5DE1">
        <w:trPr>
          <w:trHeight w:val="300"/>
        </w:trPr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carboxylic acid (TCA) cycle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B0AFE" w:rsidRPr="007C5DE1" w:rsidTr="007C5DE1">
        <w:trPr>
          <w:trHeight w:val="345"/>
        </w:trPr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r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 cycle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821" w:rsidRPr="007C5DE1" w:rsidRDefault="00FE0821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6A25" w:rsidRPr="007C5DE1" w:rsidRDefault="00096A25" w:rsidP="0037311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197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6A25" w:rsidRPr="007C5DE1" w:rsidRDefault="00096A25" w:rsidP="0037311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elated pathways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B213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S vs. C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B213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S vs. RSV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B213C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V vs. C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97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S/C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V/AS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V/C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ccinic acid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 cycle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6.45 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maric acid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 cycle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 cycle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096A25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 acid metabolism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ne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ine, leucine and isoleucine metabolism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cine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ine, leucine and isoleucin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leucin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ine, leucine and isoleucin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ylalanin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ylalanin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rosin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rosin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in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4.01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3.95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eonine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mic acid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nine, aspartate and glutamat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80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paragine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nine, aspartate and glutamat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3.77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oglutam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thion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line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rullin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nithin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3.19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4.56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a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azolidine-4-carboxylic acid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8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4.62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taurin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urine and hypotaurine metabolism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096A25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id metabolism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decano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5.27 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rist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7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lmitelaidic acid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6A25" w:rsidRPr="007C5DE1" w:rsidRDefault="00096A25" w:rsidP="0037311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197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6A25" w:rsidRPr="007C5DE1" w:rsidRDefault="00096A25" w:rsidP="0037311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elated pathways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373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sz w:val="20"/>
                <w:szCs w:val="20"/>
              </w:rPr>
              <w:t>AS vs. C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373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sz w:val="20"/>
                <w:szCs w:val="20"/>
              </w:rPr>
              <w:t>AS vs. RSV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373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sz w:val="20"/>
                <w:szCs w:val="20"/>
              </w:rPr>
              <w:t>RSV vs. C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sz w:val="20"/>
                <w:szCs w:val="20"/>
              </w:rPr>
              <w:t>AS/C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sz w:val="20"/>
                <w:szCs w:val="20"/>
              </w:rPr>
              <w:t>RSV/AS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sz w:val="20"/>
                <w:szCs w:val="20"/>
              </w:rPr>
              <w:t>RSV/C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adecano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ole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e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84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tadecano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chidon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,14-Eicosadieno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-Eicosenoic acid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64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7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7,10,13,16,19-Docosahexaeno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Monomyristin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ipid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6.61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Monopalmitolein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ipid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6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6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Monopalmitin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ipid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7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Monolinoleoylglycerol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ipid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6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Monolinoleoylglycerol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ipid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70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7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Monooleoylglycerol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ipid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4.74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7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Monostearin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ipid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 linoleat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 oleate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erol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ipid metabolism, glucose synthesis, glycolysis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7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 3-phosphat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lycerolipid metabolism, glycolysis 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-Phosphoethanolamin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phospholipid metabolism, sphingolipid metabolism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096A25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itol phosphate metabolism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</w:t>
            </w:r>
            <w:r w:rsidRPr="007C5DE1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hiro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Inositol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-Inositol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6A25" w:rsidRPr="007C5DE1" w:rsidRDefault="00096A25" w:rsidP="0037311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197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96A25" w:rsidRPr="007C5DE1" w:rsidRDefault="00096A25" w:rsidP="00373111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elated pathways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373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sz w:val="20"/>
                <w:szCs w:val="20"/>
              </w:rPr>
              <w:t>AS vs. C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373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sz w:val="20"/>
                <w:szCs w:val="20"/>
              </w:rPr>
              <w:t>AS vs. RSV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373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sz w:val="20"/>
                <w:szCs w:val="20"/>
              </w:rPr>
              <w:t>RSV vs. C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sz w:val="20"/>
                <w:szCs w:val="20"/>
              </w:rPr>
              <w:t>AS/C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sz w:val="20"/>
                <w:szCs w:val="20"/>
              </w:rPr>
              <w:t>RSV/AS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sz w:val="20"/>
                <w:szCs w:val="20"/>
              </w:rPr>
              <w:t>RSV/C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 w:val="20"/>
                <w:szCs w:val="20"/>
              </w:rPr>
            </w:pPr>
            <w:r w:rsidRPr="007C5DE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ric acid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-inositol 1-phosphate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7 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  <w:tr w:rsidR="00096A25" w:rsidRPr="007C5DE1" w:rsidTr="00096A25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s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acil</w:t>
            </w:r>
            <w:r w:rsidRPr="007C5DE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Tocopherol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3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2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F40208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</w:tr>
      <w:tr w:rsidR="00096A25" w:rsidRPr="007C5DE1" w:rsidTr="007C5DE1">
        <w:trPr>
          <w:trHeight w:val="345"/>
        </w:trPr>
        <w:tc>
          <w:tcPr>
            <w:tcW w:w="11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phosphate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nate and phosphinate metabolism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3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2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</w:tr>
      <w:tr w:rsidR="00096A25" w:rsidRPr="007C5DE1" w:rsidTr="007C5DE1">
        <w:trPr>
          <w:trHeight w:val="300"/>
        </w:trPr>
        <w:tc>
          <w:tcPr>
            <w:tcW w:w="11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Hexanol</w:t>
            </w: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——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6A25" w:rsidRPr="007C5DE1" w:rsidRDefault="00096A25" w:rsidP="00FE08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</w:pPr>
            <w:r w:rsidRPr="007C5DE1">
              <w:rPr>
                <w:rFonts w:ascii="Times New Roman" w:eastAsia="宋体" w:hAnsi="Times New Roman" w:cs="Times New Roman"/>
                <w:b/>
                <w:color w:val="005EBC"/>
                <w:kern w:val="0"/>
                <w:sz w:val="20"/>
                <w:szCs w:val="20"/>
              </w:rPr>
              <w:t xml:space="preserve">0.0495 </w:t>
            </w:r>
          </w:p>
        </w:tc>
      </w:tr>
    </w:tbl>
    <w:p w:rsidR="002B724F" w:rsidRPr="00DD5134" w:rsidRDefault="00D411CE" w:rsidP="00DD5134">
      <w:pPr>
        <w:rPr>
          <w:rFonts w:ascii="Times New Roman" w:hAnsi="Times New Roman" w:cs="Times New Roman"/>
          <w:b/>
          <w:sz w:val="20"/>
          <w:szCs w:val="20"/>
        </w:rPr>
      </w:pPr>
      <w:r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Identified based on the search results of commercial mass spectra libraries</w:t>
      </w:r>
      <w:r w:rsidR="00AA3EAC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nd further verified by available reference standards according to the mass spectra, retention time and retention index. </w:t>
      </w:r>
      <w:r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Identified based on the search results of commercial mass spectra libraries.</w:t>
      </w:r>
      <w:r w:rsidR="00112A23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B213C4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 two-tailed Mann-Whitney U test was used to discover </w:t>
      </w:r>
      <w:r w:rsidR="00266A3E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he </w:t>
      </w:r>
      <w:r w:rsidR="00B213C4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ifferential m</w:t>
      </w:r>
      <w:r w:rsidR="00112A23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tabolites</w:t>
      </w:r>
      <w:r w:rsidR="000D64DF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</w:t>
      </w:r>
      <w:r w:rsidR="000D64DF" w:rsidRPr="00DD5134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P</w:t>
      </w:r>
      <w:r w:rsidR="000D64DF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lt;0.05)</w:t>
      </w:r>
      <w:r w:rsidR="00112A23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  <w:r w:rsidR="00FA2316" w:rsidRPr="00DD5134">
        <w:rPr>
          <w:rFonts w:ascii="Times New Roman" w:hAnsi="Times New Roman" w:cs="Times New Roman"/>
          <w:sz w:val="20"/>
          <w:szCs w:val="20"/>
        </w:rPr>
        <w:t xml:space="preserve"> </w:t>
      </w:r>
      <w:r w:rsidR="00FA2316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=3, 4 and 3 in the control, AS and RSV intervention group, respectively.</w:t>
      </w:r>
      <w:r w:rsidR="00BF3212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C25297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Red/b</w:t>
      </w:r>
      <w:r w:rsidR="00BF3212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ue</w:t>
      </w:r>
      <w:r w:rsidR="00C25297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bold fonts: significantly </w:t>
      </w:r>
      <w:r w:rsidR="005E6F79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ncreased/</w:t>
      </w:r>
      <w:r w:rsidR="00C25297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ecreased</w:t>
      </w:r>
      <w:r w:rsidR="005E6F79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in the comparison (</w:t>
      </w:r>
      <w:r w:rsidR="005E6F79" w:rsidRPr="00DD5134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P</w:t>
      </w:r>
      <w:r w:rsidR="005E6F79" w:rsidRPr="00DD513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lt;0.05).</w:t>
      </w:r>
    </w:p>
    <w:sectPr w:rsidR="002B724F" w:rsidRPr="00DD5134" w:rsidSect="00B213C4">
      <w:pgSz w:w="16838" w:h="11906" w:orient="landscape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28E0" w:rsidRDefault="007128E0" w:rsidP="0084760A">
      <w:r>
        <w:separator/>
      </w:r>
    </w:p>
  </w:endnote>
  <w:endnote w:type="continuationSeparator" w:id="0">
    <w:p w:rsidR="007128E0" w:rsidRDefault="007128E0" w:rsidP="00847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-Roman">
    <w:altName w:val="Times New Roman"/>
    <w:panose1 w:val="00000000000000000000"/>
    <w:charset w:val="00"/>
    <w:family w:val="roman"/>
    <w:notTrueType/>
    <w:pitch w:val="default"/>
  </w:font>
  <w:font w:name="EuclidSymbol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0006360"/>
      <w:docPartObj>
        <w:docPartGallery w:val="Page Numbers (Bottom of Page)"/>
        <w:docPartUnique/>
      </w:docPartObj>
    </w:sdtPr>
    <w:sdtContent>
      <w:p w:rsidR="007C5DE1" w:rsidRDefault="007C5DE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28E0" w:rsidRPr="007128E0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7C5DE1" w:rsidRDefault="007C5DE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28E0" w:rsidRDefault="007128E0" w:rsidP="0084760A">
      <w:r>
        <w:separator/>
      </w:r>
    </w:p>
  </w:footnote>
  <w:footnote w:type="continuationSeparator" w:id="0">
    <w:p w:rsidR="007128E0" w:rsidRDefault="007128E0" w:rsidP="00847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rt Thromb Vasc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psstvzxutpez7e02doxr2vxdtzw5sfze9v2&quot;&gt;20170609library&lt;record-ids&gt;&lt;item&gt;4318&lt;/item&gt;&lt;item&gt;5895&lt;/item&gt;&lt;item&gt;7301&lt;/item&gt;&lt;item&gt;10016&lt;/item&gt;&lt;item&gt;14951&lt;/item&gt;&lt;/record-ids&gt;&lt;/item&gt;&lt;/Libraries&gt;"/>
  </w:docVars>
  <w:rsids>
    <w:rsidRoot w:val="0051507A"/>
    <w:rsid w:val="00001C3F"/>
    <w:rsid w:val="00003B55"/>
    <w:rsid w:val="00006055"/>
    <w:rsid w:val="00014AE4"/>
    <w:rsid w:val="000160B3"/>
    <w:rsid w:val="00022CDF"/>
    <w:rsid w:val="00031B85"/>
    <w:rsid w:val="00053FA1"/>
    <w:rsid w:val="000642D0"/>
    <w:rsid w:val="00095AE7"/>
    <w:rsid w:val="00095B81"/>
    <w:rsid w:val="00096A25"/>
    <w:rsid w:val="000A448F"/>
    <w:rsid w:val="000C244A"/>
    <w:rsid w:val="000D1F73"/>
    <w:rsid w:val="000D51F5"/>
    <w:rsid w:val="000D6258"/>
    <w:rsid w:val="000D64DF"/>
    <w:rsid w:val="000F328C"/>
    <w:rsid w:val="000F4027"/>
    <w:rsid w:val="00112A23"/>
    <w:rsid w:val="001309D4"/>
    <w:rsid w:val="001544C9"/>
    <w:rsid w:val="00157995"/>
    <w:rsid w:val="0017739B"/>
    <w:rsid w:val="001853AD"/>
    <w:rsid w:val="00190538"/>
    <w:rsid w:val="00191A4D"/>
    <w:rsid w:val="001A3987"/>
    <w:rsid w:val="001C1D20"/>
    <w:rsid w:val="001C679D"/>
    <w:rsid w:val="001D5037"/>
    <w:rsid w:val="0020546D"/>
    <w:rsid w:val="00225EF5"/>
    <w:rsid w:val="00227D33"/>
    <w:rsid w:val="002329F6"/>
    <w:rsid w:val="0024785A"/>
    <w:rsid w:val="00254F87"/>
    <w:rsid w:val="002573D1"/>
    <w:rsid w:val="00260617"/>
    <w:rsid w:val="0026488B"/>
    <w:rsid w:val="00266A3E"/>
    <w:rsid w:val="00266B1B"/>
    <w:rsid w:val="00281ABA"/>
    <w:rsid w:val="00291F81"/>
    <w:rsid w:val="002A1216"/>
    <w:rsid w:val="002A704B"/>
    <w:rsid w:val="002B0273"/>
    <w:rsid w:val="002B0C4D"/>
    <w:rsid w:val="002B724F"/>
    <w:rsid w:val="002C0C8A"/>
    <w:rsid w:val="002D0534"/>
    <w:rsid w:val="002E356D"/>
    <w:rsid w:val="002E5420"/>
    <w:rsid w:val="00314FE7"/>
    <w:rsid w:val="00322951"/>
    <w:rsid w:val="00334443"/>
    <w:rsid w:val="00341FA4"/>
    <w:rsid w:val="0036567C"/>
    <w:rsid w:val="00373111"/>
    <w:rsid w:val="00395017"/>
    <w:rsid w:val="003A0BA8"/>
    <w:rsid w:val="003A33CD"/>
    <w:rsid w:val="003A5C0A"/>
    <w:rsid w:val="003B3E83"/>
    <w:rsid w:val="003C1667"/>
    <w:rsid w:val="003C48DD"/>
    <w:rsid w:val="003D0D22"/>
    <w:rsid w:val="003E69EF"/>
    <w:rsid w:val="00400E80"/>
    <w:rsid w:val="00415415"/>
    <w:rsid w:val="004231E9"/>
    <w:rsid w:val="00433EBD"/>
    <w:rsid w:val="0045382B"/>
    <w:rsid w:val="004568C0"/>
    <w:rsid w:val="00463D09"/>
    <w:rsid w:val="0047302F"/>
    <w:rsid w:val="004927ED"/>
    <w:rsid w:val="0049553E"/>
    <w:rsid w:val="004A2870"/>
    <w:rsid w:val="004B1EBE"/>
    <w:rsid w:val="004B72C1"/>
    <w:rsid w:val="004C52BF"/>
    <w:rsid w:val="004C74C2"/>
    <w:rsid w:val="004D6110"/>
    <w:rsid w:val="004E4F67"/>
    <w:rsid w:val="0050221B"/>
    <w:rsid w:val="005028FA"/>
    <w:rsid w:val="00504A1F"/>
    <w:rsid w:val="00504BBB"/>
    <w:rsid w:val="005051E8"/>
    <w:rsid w:val="00505353"/>
    <w:rsid w:val="00507171"/>
    <w:rsid w:val="005114C5"/>
    <w:rsid w:val="0051507A"/>
    <w:rsid w:val="0052455F"/>
    <w:rsid w:val="00552E6D"/>
    <w:rsid w:val="00561F8A"/>
    <w:rsid w:val="0057562D"/>
    <w:rsid w:val="005C6427"/>
    <w:rsid w:val="005D3B8D"/>
    <w:rsid w:val="005D5285"/>
    <w:rsid w:val="005E166C"/>
    <w:rsid w:val="005E6F79"/>
    <w:rsid w:val="005F546A"/>
    <w:rsid w:val="005F6503"/>
    <w:rsid w:val="00600228"/>
    <w:rsid w:val="00604BC1"/>
    <w:rsid w:val="0061000E"/>
    <w:rsid w:val="006113D8"/>
    <w:rsid w:val="00622A1C"/>
    <w:rsid w:val="00622CA9"/>
    <w:rsid w:val="00624B6D"/>
    <w:rsid w:val="00641CE4"/>
    <w:rsid w:val="00660648"/>
    <w:rsid w:val="006674AD"/>
    <w:rsid w:val="00672A5B"/>
    <w:rsid w:val="00677AAA"/>
    <w:rsid w:val="0068340F"/>
    <w:rsid w:val="0068558D"/>
    <w:rsid w:val="006C658A"/>
    <w:rsid w:val="006D20C7"/>
    <w:rsid w:val="006F4084"/>
    <w:rsid w:val="006F6908"/>
    <w:rsid w:val="0070611C"/>
    <w:rsid w:val="007128E0"/>
    <w:rsid w:val="00717DE9"/>
    <w:rsid w:val="00724A6C"/>
    <w:rsid w:val="00727907"/>
    <w:rsid w:val="007411EC"/>
    <w:rsid w:val="00750F80"/>
    <w:rsid w:val="007512FD"/>
    <w:rsid w:val="0075288E"/>
    <w:rsid w:val="0075329F"/>
    <w:rsid w:val="00753B77"/>
    <w:rsid w:val="00756A1F"/>
    <w:rsid w:val="00774402"/>
    <w:rsid w:val="00775218"/>
    <w:rsid w:val="00783F7F"/>
    <w:rsid w:val="00791CEF"/>
    <w:rsid w:val="007939E4"/>
    <w:rsid w:val="007A5434"/>
    <w:rsid w:val="007A6DA9"/>
    <w:rsid w:val="007B3765"/>
    <w:rsid w:val="007B678B"/>
    <w:rsid w:val="007B7609"/>
    <w:rsid w:val="007C22A4"/>
    <w:rsid w:val="007C26CC"/>
    <w:rsid w:val="007C5DE1"/>
    <w:rsid w:val="007D5E0C"/>
    <w:rsid w:val="007F1319"/>
    <w:rsid w:val="007F1605"/>
    <w:rsid w:val="007F4D8B"/>
    <w:rsid w:val="007F7B6A"/>
    <w:rsid w:val="0080051E"/>
    <w:rsid w:val="008145F7"/>
    <w:rsid w:val="00815EE0"/>
    <w:rsid w:val="008233B2"/>
    <w:rsid w:val="00835EFE"/>
    <w:rsid w:val="0084760A"/>
    <w:rsid w:val="00853B5F"/>
    <w:rsid w:val="00873F3B"/>
    <w:rsid w:val="00874674"/>
    <w:rsid w:val="00874F90"/>
    <w:rsid w:val="008825E2"/>
    <w:rsid w:val="008835A6"/>
    <w:rsid w:val="0089651C"/>
    <w:rsid w:val="008A73B3"/>
    <w:rsid w:val="008B312C"/>
    <w:rsid w:val="008B444F"/>
    <w:rsid w:val="008B4905"/>
    <w:rsid w:val="008C04A6"/>
    <w:rsid w:val="008C70A4"/>
    <w:rsid w:val="008D4187"/>
    <w:rsid w:val="008D4B68"/>
    <w:rsid w:val="008E20DC"/>
    <w:rsid w:val="008F1018"/>
    <w:rsid w:val="00901662"/>
    <w:rsid w:val="00937A60"/>
    <w:rsid w:val="00954224"/>
    <w:rsid w:val="009655C7"/>
    <w:rsid w:val="0097558C"/>
    <w:rsid w:val="0097592E"/>
    <w:rsid w:val="0099111F"/>
    <w:rsid w:val="009915FC"/>
    <w:rsid w:val="00997E04"/>
    <w:rsid w:val="009A3731"/>
    <w:rsid w:val="009B00B2"/>
    <w:rsid w:val="009B489C"/>
    <w:rsid w:val="009C5CA4"/>
    <w:rsid w:val="009D11B7"/>
    <w:rsid w:val="009E1D37"/>
    <w:rsid w:val="009E44F5"/>
    <w:rsid w:val="00A07971"/>
    <w:rsid w:val="00A319F6"/>
    <w:rsid w:val="00A33F13"/>
    <w:rsid w:val="00A3473F"/>
    <w:rsid w:val="00A52096"/>
    <w:rsid w:val="00A6061C"/>
    <w:rsid w:val="00A63DA3"/>
    <w:rsid w:val="00A777F4"/>
    <w:rsid w:val="00A973A8"/>
    <w:rsid w:val="00AA10D8"/>
    <w:rsid w:val="00AA3EAC"/>
    <w:rsid w:val="00AB0AFE"/>
    <w:rsid w:val="00AB4FEA"/>
    <w:rsid w:val="00AD7BB5"/>
    <w:rsid w:val="00AE6D11"/>
    <w:rsid w:val="00B07568"/>
    <w:rsid w:val="00B1650B"/>
    <w:rsid w:val="00B213C4"/>
    <w:rsid w:val="00B2233E"/>
    <w:rsid w:val="00B33D00"/>
    <w:rsid w:val="00B42614"/>
    <w:rsid w:val="00B42E40"/>
    <w:rsid w:val="00B43E05"/>
    <w:rsid w:val="00B5178F"/>
    <w:rsid w:val="00B53378"/>
    <w:rsid w:val="00B76ADE"/>
    <w:rsid w:val="00B82E5A"/>
    <w:rsid w:val="00B90484"/>
    <w:rsid w:val="00B92535"/>
    <w:rsid w:val="00B96132"/>
    <w:rsid w:val="00BD3F09"/>
    <w:rsid w:val="00BD71F2"/>
    <w:rsid w:val="00BF02DD"/>
    <w:rsid w:val="00BF3212"/>
    <w:rsid w:val="00BF68AB"/>
    <w:rsid w:val="00C00E3B"/>
    <w:rsid w:val="00C017E5"/>
    <w:rsid w:val="00C10B0E"/>
    <w:rsid w:val="00C12691"/>
    <w:rsid w:val="00C20FF6"/>
    <w:rsid w:val="00C25297"/>
    <w:rsid w:val="00C27C65"/>
    <w:rsid w:val="00C449B1"/>
    <w:rsid w:val="00C45CF6"/>
    <w:rsid w:val="00C50ACB"/>
    <w:rsid w:val="00C556F0"/>
    <w:rsid w:val="00C61274"/>
    <w:rsid w:val="00C84718"/>
    <w:rsid w:val="00C978BB"/>
    <w:rsid w:val="00CB2FD7"/>
    <w:rsid w:val="00CC150F"/>
    <w:rsid w:val="00CE05CA"/>
    <w:rsid w:val="00D00ECE"/>
    <w:rsid w:val="00D02958"/>
    <w:rsid w:val="00D275BB"/>
    <w:rsid w:val="00D27E71"/>
    <w:rsid w:val="00D32764"/>
    <w:rsid w:val="00D411CE"/>
    <w:rsid w:val="00D41CB5"/>
    <w:rsid w:val="00D43077"/>
    <w:rsid w:val="00D5772A"/>
    <w:rsid w:val="00D77734"/>
    <w:rsid w:val="00D9430A"/>
    <w:rsid w:val="00DB1BCF"/>
    <w:rsid w:val="00DD390D"/>
    <w:rsid w:val="00DD5134"/>
    <w:rsid w:val="00DE372B"/>
    <w:rsid w:val="00DE48D8"/>
    <w:rsid w:val="00DE6E2C"/>
    <w:rsid w:val="00DF4C87"/>
    <w:rsid w:val="00E01C0C"/>
    <w:rsid w:val="00E03672"/>
    <w:rsid w:val="00E17145"/>
    <w:rsid w:val="00E17F65"/>
    <w:rsid w:val="00E33B9D"/>
    <w:rsid w:val="00E36C6A"/>
    <w:rsid w:val="00E37D9F"/>
    <w:rsid w:val="00E42ECA"/>
    <w:rsid w:val="00E46944"/>
    <w:rsid w:val="00E51276"/>
    <w:rsid w:val="00E60E8D"/>
    <w:rsid w:val="00E707F4"/>
    <w:rsid w:val="00E77E7C"/>
    <w:rsid w:val="00E96A00"/>
    <w:rsid w:val="00EA2A78"/>
    <w:rsid w:val="00EB2303"/>
    <w:rsid w:val="00EB5072"/>
    <w:rsid w:val="00EC1109"/>
    <w:rsid w:val="00EC5E56"/>
    <w:rsid w:val="00EF1CD9"/>
    <w:rsid w:val="00EF2F4D"/>
    <w:rsid w:val="00F15BE9"/>
    <w:rsid w:val="00F174A3"/>
    <w:rsid w:val="00F17A45"/>
    <w:rsid w:val="00F32081"/>
    <w:rsid w:val="00F33824"/>
    <w:rsid w:val="00F51DD3"/>
    <w:rsid w:val="00F64604"/>
    <w:rsid w:val="00F70156"/>
    <w:rsid w:val="00F7178F"/>
    <w:rsid w:val="00F72F29"/>
    <w:rsid w:val="00F81F91"/>
    <w:rsid w:val="00F9778F"/>
    <w:rsid w:val="00FA2316"/>
    <w:rsid w:val="00FB5F4F"/>
    <w:rsid w:val="00FD4069"/>
    <w:rsid w:val="00FD616E"/>
    <w:rsid w:val="00FE0821"/>
    <w:rsid w:val="00FE6B27"/>
    <w:rsid w:val="00FF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76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7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760A"/>
    <w:rPr>
      <w:sz w:val="18"/>
      <w:szCs w:val="18"/>
    </w:rPr>
  </w:style>
  <w:style w:type="character" w:customStyle="1" w:styleId="fontstyle01">
    <w:name w:val="fontstyle01"/>
    <w:basedOn w:val="a0"/>
    <w:rsid w:val="00B5178F"/>
    <w:rPr>
      <w:rFonts w:ascii="HelveticaNeue-Roman" w:hAnsi="HelveticaNeue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49553E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Hyperlink"/>
    <w:basedOn w:val="a0"/>
    <w:uiPriority w:val="99"/>
    <w:unhideWhenUsed/>
    <w:rsid w:val="006F6908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F72F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00">
    <w:name w:val="A0"/>
    <w:uiPriority w:val="99"/>
    <w:rsid w:val="00DF4C87"/>
    <w:rPr>
      <w:rFonts w:cs="Cambria"/>
      <w:color w:val="221E1F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D406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D406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76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7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760A"/>
    <w:rPr>
      <w:sz w:val="18"/>
      <w:szCs w:val="18"/>
    </w:rPr>
  </w:style>
  <w:style w:type="character" w:customStyle="1" w:styleId="fontstyle01">
    <w:name w:val="fontstyle01"/>
    <w:basedOn w:val="a0"/>
    <w:rsid w:val="00B5178F"/>
    <w:rPr>
      <w:rFonts w:ascii="HelveticaNeue-Roman" w:hAnsi="HelveticaNeue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49553E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Hyperlink"/>
    <w:basedOn w:val="a0"/>
    <w:uiPriority w:val="99"/>
    <w:unhideWhenUsed/>
    <w:rsid w:val="006F6908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F72F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00">
    <w:name w:val="A0"/>
    <w:uiPriority w:val="99"/>
    <w:rsid w:val="00DF4C87"/>
    <w:rPr>
      <w:rFonts w:cs="Cambria"/>
      <w:color w:val="221E1F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D406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D40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9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6</Pages>
  <Words>1277</Words>
  <Characters>7284</Characters>
  <Application>Microsoft Office Word</Application>
  <DocSecurity>0</DocSecurity>
  <Lines>60</Lines>
  <Paragraphs>17</Paragraphs>
  <ScaleCrop>false</ScaleCrop>
  <Company/>
  <LinksUpToDate>false</LinksUpToDate>
  <CharactersWithSpaces>8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000</dc:creator>
  <cp:lastModifiedBy>user1000</cp:lastModifiedBy>
  <cp:revision>31</cp:revision>
  <dcterms:created xsi:type="dcterms:W3CDTF">2018-03-16T08:50:00Z</dcterms:created>
  <dcterms:modified xsi:type="dcterms:W3CDTF">2018-10-11T10:49:00Z</dcterms:modified>
</cp:coreProperties>
</file>